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85" w:type="dxa"/>
        <w:tblLayout w:type="fixed"/>
        <w:tblCellMar>
          <w:left w:w="0" w:type="dxa"/>
          <w:right w:w="0" w:type="dxa"/>
        </w:tblCellMar>
        <w:tblLook w:val="04A0"/>
      </w:tblPr>
      <w:tblGrid>
        <w:gridCol w:w="1333"/>
        <w:gridCol w:w="992"/>
        <w:gridCol w:w="851"/>
        <w:gridCol w:w="992"/>
        <w:gridCol w:w="985"/>
      </w:tblGrid>
      <w:tr w:rsidR="00173DDA" w:rsidRPr="00173DDA" w:rsidTr="003A0E04">
        <w:trPr>
          <w:trHeight w:val="255"/>
        </w:trPr>
        <w:tc>
          <w:tcPr>
            <w:tcW w:w="51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56A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able </w:t>
            </w:r>
            <w:r w:rsidR="008556A4" w:rsidRPr="008556A4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="00B227CB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  <w:r w:rsidRPr="008556A4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16"/>
                <w:szCs w:val="16"/>
              </w:rPr>
              <w:t>.</w:t>
            </w: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Demographic and clinical characteristics of the subjects in this study</w:t>
            </w:r>
          </w:p>
        </w:tc>
      </w:tr>
      <w:tr w:rsidR="00173DDA" w:rsidRPr="00173DDA" w:rsidTr="003A0E04">
        <w:trPr>
          <w:trHeight w:val="24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73DDA" w:rsidRPr="00173DDA" w:rsidTr="003A0E04">
        <w:trPr>
          <w:trHeight w:val="255"/>
        </w:trPr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G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73DDA" w:rsidRPr="00173DDA" w:rsidTr="003A0E04">
        <w:trPr>
          <w:trHeight w:val="255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73DDA" w:rsidRPr="00173DDA" w:rsidTr="003A0E04">
        <w:trPr>
          <w:trHeight w:val="255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ex (male / fema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 /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4 / 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73DDA" w:rsidRPr="00173DDA" w:rsidTr="003A0E04">
        <w:trPr>
          <w:trHeight w:val="255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ge (rang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8 (52-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7 (45-9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73DDA" w:rsidRPr="00173DDA" w:rsidTr="003A0E04">
        <w:trPr>
          <w:trHeight w:val="105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73DDA" w:rsidRPr="00173DDA" w:rsidTr="003A0E04">
        <w:trPr>
          <w:trHeight w:val="255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gG</w:t>
            </w:r>
            <w:proofErr w:type="spellEnd"/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κ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73DDA" w:rsidRPr="00173DDA" w:rsidTr="003A0E04">
        <w:trPr>
          <w:trHeight w:val="255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gG</w:t>
            </w:r>
            <w:proofErr w:type="spellEnd"/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λ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73DDA" w:rsidRPr="00173DDA" w:rsidTr="003A0E04">
        <w:trPr>
          <w:trHeight w:val="255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gA</w:t>
            </w:r>
            <w:proofErr w:type="spellEnd"/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κ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73DDA" w:rsidRPr="00173DDA" w:rsidTr="003A0E04">
        <w:trPr>
          <w:trHeight w:val="255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gA</w:t>
            </w:r>
            <w:proofErr w:type="spellEnd"/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λ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73DDA" w:rsidRPr="00173DDA" w:rsidTr="003A0E04">
        <w:trPr>
          <w:trHeight w:val="255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J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73DDA" w:rsidRPr="00173DDA" w:rsidTr="003A0E04">
        <w:trPr>
          <w:trHeight w:val="51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Other or</w:t>
            </w: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br/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73DDA" w:rsidRPr="00173DDA" w:rsidTr="003A0E04">
        <w:trPr>
          <w:trHeight w:val="12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73DDA" w:rsidRPr="00173DDA" w:rsidTr="003A0E04">
        <w:trPr>
          <w:trHeight w:val="255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73DDA" w:rsidRPr="00173DDA" w:rsidTr="003A0E04">
        <w:trPr>
          <w:trHeight w:val="255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73DDA" w:rsidRPr="00173DDA" w:rsidTr="003A0E04">
        <w:trPr>
          <w:trHeight w:val="255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73DDA" w:rsidRPr="00173DDA" w:rsidTr="003A0E04">
        <w:trPr>
          <w:trHeight w:val="255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73DDA" w:rsidRPr="00173DDA" w:rsidTr="003A0E04">
        <w:trPr>
          <w:trHeight w:val="135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73DDA" w:rsidRPr="00173DDA" w:rsidTr="003A0E04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gn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73DDA" w:rsidRPr="00173DDA" w:rsidTr="003A0E04">
        <w:trPr>
          <w:trHeight w:val="255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ea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73DDA" w:rsidRPr="00173DDA" w:rsidTr="003A0E04">
        <w:trPr>
          <w:trHeight w:val="255"/>
        </w:trPr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73DDA" w:rsidRPr="00173DDA" w:rsidTr="003A0E04">
        <w:trPr>
          <w:trHeight w:val="255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173DDA" w:rsidRPr="00173DDA" w:rsidTr="003A0E04">
        <w:trPr>
          <w:trHeight w:val="255"/>
        </w:trPr>
        <w:tc>
          <w:tcPr>
            <w:tcW w:w="3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73DD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M: multiple myeloma, N/A: not avail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DDA" w:rsidRPr="00173DDA" w:rsidRDefault="00173DDA" w:rsidP="00173DDA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</w:tbl>
    <w:p w:rsidR="00173DDA" w:rsidRPr="009F4146" w:rsidRDefault="00173DDA" w:rsidP="009F4146">
      <w:pPr>
        <w:snapToGrid w:val="0"/>
      </w:pPr>
    </w:p>
    <w:sectPr w:rsidR="00173DDA" w:rsidRPr="009F4146" w:rsidSect="00E16D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2101" w:rsidRDefault="00272101" w:rsidP="003B6DB1">
      <w:r>
        <w:separator/>
      </w:r>
    </w:p>
  </w:endnote>
  <w:endnote w:type="continuationSeparator" w:id="0">
    <w:p w:rsidR="00272101" w:rsidRDefault="00272101" w:rsidP="003B6D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2101" w:rsidRDefault="00272101" w:rsidP="003B6DB1">
      <w:r>
        <w:separator/>
      </w:r>
    </w:p>
  </w:footnote>
  <w:footnote w:type="continuationSeparator" w:id="0">
    <w:p w:rsidR="00272101" w:rsidRDefault="00272101" w:rsidP="003B6D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945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3DDA"/>
    <w:rsid w:val="00173DDA"/>
    <w:rsid w:val="001B47D3"/>
    <w:rsid w:val="00256987"/>
    <w:rsid w:val="00272101"/>
    <w:rsid w:val="002C4C2C"/>
    <w:rsid w:val="002E663C"/>
    <w:rsid w:val="003A0E04"/>
    <w:rsid w:val="003B6DB1"/>
    <w:rsid w:val="003D5902"/>
    <w:rsid w:val="00583E46"/>
    <w:rsid w:val="0067285A"/>
    <w:rsid w:val="00673951"/>
    <w:rsid w:val="006C6BD0"/>
    <w:rsid w:val="008556A4"/>
    <w:rsid w:val="00947CBB"/>
    <w:rsid w:val="00954DE4"/>
    <w:rsid w:val="009F0F4F"/>
    <w:rsid w:val="009F4146"/>
    <w:rsid w:val="00A910E4"/>
    <w:rsid w:val="00B038DB"/>
    <w:rsid w:val="00B227CB"/>
    <w:rsid w:val="00E16D7D"/>
    <w:rsid w:val="00E268B7"/>
    <w:rsid w:val="00ED257B"/>
    <w:rsid w:val="00F906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6D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B6DB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3B6DB1"/>
  </w:style>
  <w:style w:type="paragraph" w:styleId="a5">
    <w:name w:val="footer"/>
    <w:basedOn w:val="a"/>
    <w:link w:val="a6"/>
    <w:uiPriority w:val="99"/>
    <w:semiHidden/>
    <w:unhideWhenUsed/>
    <w:rsid w:val="003B6DB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3B6DB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56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N2010</dc:creator>
  <cp:lastModifiedBy>MN2010</cp:lastModifiedBy>
  <cp:revision>5</cp:revision>
  <dcterms:created xsi:type="dcterms:W3CDTF">2012-03-21T06:47:00Z</dcterms:created>
  <dcterms:modified xsi:type="dcterms:W3CDTF">2012-12-14T01:08:00Z</dcterms:modified>
</cp:coreProperties>
</file>